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1E93D" w14:textId="2F0EA744" w:rsidR="00DB3FFA" w:rsidRDefault="00DB3FFA" w:rsidP="00DB3FFA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AE4A9F"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14:paraId="6033B218" w14:textId="77777777" w:rsidR="003365F7" w:rsidRPr="00AE4A9F" w:rsidRDefault="003365F7" w:rsidP="00DB3FFA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246FBD3A" w14:textId="77777777" w:rsidR="00DB3FFA" w:rsidRPr="00AE4A9F" w:rsidRDefault="00DB3FFA" w:rsidP="00DB3FFA">
      <w:pPr>
        <w:tabs>
          <w:tab w:val="left" w:pos="8198"/>
        </w:tabs>
        <w:spacing w:line="360" w:lineRule="auto"/>
        <w:jc w:val="center"/>
        <w:rPr>
          <w:rFonts w:ascii="Times New Roman" w:hAnsi="Times New Roman"/>
          <w:sz w:val="22"/>
          <w:szCs w:val="22"/>
        </w:rPr>
      </w:pPr>
      <w:r w:rsidRPr="00AE4A9F">
        <w:rPr>
          <w:rFonts w:ascii="Times New Roman" w:hAnsi="Times New Roman"/>
          <w:noProof/>
          <w:sz w:val="22"/>
          <w:szCs w:val="22"/>
        </w:rPr>
        <w:drawing>
          <wp:inline distT="0" distB="0" distL="0" distR="0" wp14:anchorId="3D42972D" wp14:editId="3EAE75BC">
            <wp:extent cx="5040000" cy="3023665"/>
            <wp:effectExtent l="0" t="0" r="8255" b="571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023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B15DC" w14:textId="77777777" w:rsidR="00DB3FFA" w:rsidRPr="00AE4A9F" w:rsidRDefault="00DB3FFA" w:rsidP="00DB3FFA">
      <w:pPr>
        <w:pStyle w:val="Heading1"/>
        <w:tabs>
          <w:tab w:val="left" w:pos="8198"/>
        </w:tabs>
        <w:spacing w:before="0"/>
        <w:rPr>
          <w:rFonts w:ascii="Times New Roman" w:hAnsi="Times New Roman" w:cs="Times New Roman"/>
          <w:color w:val="auto"/>
          <w:sz w:val="22"/>
          <w:szCs w:val="22"/>
        </w:rPr>
      </w:pPr>
      <w:r w:rsidRPr="00AE4A9F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3 Figure. Gender and age distribution of the participants. 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>Gender bias in our sampling is a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n important 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>study limitation.</w:t>
      </w:r>
    </w:p>
    <w:p w14:paraId="7D86071D" w14:textId="77777777" w:rsidR="00816F8C" w:rsidRDefault="00816F8C"/>
    <w:sectPr w:rsidR="00816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zMTE3MTYxtDA0NDFU0lEKTi0uzszPAykwrAUA1cPmPSwAAAA="/>
  </w:docVars>
  <w:rsids>
    <w:rsidRoot w:val="00DB3FFA"/>
    <w:rsid w:val="003365F7"/>
    <w:rsid w:val="00816F8C"/>
    <w:rsid w:val="00DB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FFDCF"/>
  <w15:chartTrackingRefBased/>
  <w15:docId w15:val="{C7925F60-4C4F-4B8F-A2A1-231FB4495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FFA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F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F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e Lara Muylaert</dc:creator>
  <cp:keywords/>
  <dc:description/>
  <cp:lastModifiedBy>Renata de Lara Muylaert</cp:lastModifiedBy>
  <cp:revision>2</cp:revision>
  <dcterms:created xsi:type="dcterms:W3CDTF">2021-11-06T03:59:00Z</dcterms:created>
  <dcterms:modified xsi:type="dcterms:W3CDTF">2021-11-06T04:07:00Z</dcterms:modified>
</cp:coreProperties>
</file>